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able 1 The predicted genes targeted by IRF1</w:t>
      </w:r>
    </w:p>
    <w:p>
      <w:pPr>
        <w:rPr>
          <w:rFonts w:ascii="Times New Roman" w:hAnsi="Times New Roman" w:cs="Times New Roman"/>
          <w:color w:val="auto"/>
          <w:szCs w:val="21"/>
        </w:rPr>
      </w:pPr>
    </w:p>
    <w:tbl>
      <w:tblPr>
        <w:tblStyle w:val="4"/>
        <w:tblW w:w="834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73"/>
        <w:gridCol w:w="2503"/>
        <w:gridCol w:w="35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F</w:t>
            </w:r>
          </w:p>
        </w:tc>
        <w:tc>
          <w:tcPr>
            <w:tcW w:w="147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25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 of Regulation</w:t>
            </w:r>
          </w:p>
        </w:tc>
        <w:tc>
          <w:tcPr>
            <w:tcW w:w="35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s(PMI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51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BCL2" \t "_blank" \o "GeneCards link:BCL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BCL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918594" \t "_blank" \o "Pubmed ID:1091859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91859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ASP7" \t "_blank" \o "GeneCards link:CASP7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ASP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918594" \t "_blank" \o "Pubmed ID:1091859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91859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CL5" \t "_blank" \o "GeneCards link:CCL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385645" \t "_blank" \o "Pubmed ID:1038564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38564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CNB1" \t "_blank" \o "GeneCards link:CCNB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CNB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CNE1" \t "_blank" \o "GeneCards link:CCNE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CNE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40" \t "_blank" \o "GeneCards link:CD4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4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K1" \t "_blank" \o "GeneCards link:CDK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K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K2" \t "_blank" \o "GeneCards link:CDK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K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K4" \t "_blank" \o "GeneCards link:CDK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K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KN1A" \t "_blank" \o "GeneCards link:CDKN1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KN1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531694" \t "_blank" \o "Pubmed ID:1253169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53169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DKN1A" \t "_blank" \o "GeneCards link:CDKN1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DKN1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20214; 15509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EACAM1" \t "_blank" \o "GeneCards link:CEACAM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EACAM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1050451" \t "_blank" \o "Pubmed ID:2105045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105045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IITA" \t "_blank" \o "GeneCards link:CIIT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IIT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57076; 11464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IITA" \t "_blank" \o "GeneCards link:CIIT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IIT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02014; 9916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XCL10" \t "_blank" \o "GeneCards link:CXCL1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XCL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9342664" \t "_blank" \o "Pubmed ID:1934266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934266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CYBB" \t "_blank" \o "GeneCards link:CYBB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CYBB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9593745" \t "_blank" \o "Pubmed ID:959374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959374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DDX58" \t "_blank" \o "GeneCards link:DDX58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DDX5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391244" \t "_blank" \o "Pubmed ID:2239124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39124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DST" \t "_blank" \o "GeneCards link:DST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DST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5560761" \t "_blank" \o "Pubmed ID:1556076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556076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E2F1" \t "_blank" \o "GeneCards link:E2F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00613" \t "_blank" \o "Pubmed ID:222006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006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EIF2AK2" \t "_blank" \o "GeneCards link:EIF2AK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EIF2AK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8622878" \t "_blank" \o "Pubmed ID:8622878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862287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ERAP2" \t "_blank" \o "GeneCards link:ERAP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ERAP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5691326" \t "_blank" \o "Pubmed ID:1569132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569132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FASLG" \t "_blank" \o "GeneCards link:FASLG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FASLG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4563113" \t "_blank" \o "Pubmed ID:145631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45631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FOXP3" \t "_blank" \o "GeneCards link:FOXP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41303" \t "_blank" \o "Pubmed ID:1864130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4130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HLA-A" \t "_blank" \o "GeneCards link:HLA-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HLA-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9428110" \t "_blank" \o "Pubmed ID:1942811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94281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HLA-G" \t "_blank" \o "GeneCards link:HLA-G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HLA-G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1087747" \t "_blank" \o "Pubmed ID:11087747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108774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IT3" \t "_blank" \o "GeneCards link:IFIT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IT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1056555" \t "_blank" \o "Pubmed ID:2105655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105655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A1" \t "_blank" \o "GeneCards link:IFNA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A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077266" \t "_blank" \o "Pubmed ID:1207726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07726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A1" \t "_blank" \o "GeneCards link:IFNA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A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7606736" \t "_blank" \o "Pubmed ID:760673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760673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A13" \t "_blank" \o "GeneCards link:IFNA1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A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077266" \t "_blank" \o "Pubmed ID:1207726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07726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B1" \t "_blank" \o "GeneCards link:IFNB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B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8021262" \t "_blank" \o "Pubmed ID:802126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802126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B1" \t "_blank" \o "GeneCards link:IFNB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B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73600; 18575764; 22547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FNG" \t "_blank" \o "GeneCards link:IFNG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FNG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3678429" \t "_blank" \o "Pubmed ID:1367842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367842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L10" \t "_blank" \o "GeneCards link:IL1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L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817009" \t "_blank" \o "Pubmed ID:1281700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81700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L12A" \t "_blank" \o "GeneCards link:IL12A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L12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6622221" \t "_blank" \o "Pubmed ID:1662222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662222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L12B" \t "_blank" \o "GeneCards link:IL12B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L12B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657616" \t "_blank" \o "Pubmed ID:1065761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65761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L27" \t "_blank" \o "GeneCards link:IL27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L2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84041; 20083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IRF2" \t "_blank" \o "GeneCards link:IRF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9054665" \t "_blank" \o "Pubmed ID:905466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905466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MMP9" \t "_blank" \o "GeneCards link:MMP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MMP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105194" \t "_blank" \o "Pubmed ID:1210519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10519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MYB" \t "_blank" \o "GeneCards link:MYB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s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739671" \t "_blank" \o "Pubmed ID:1073967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73967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NCF2" \t "_blank" \o "GeneCards link:NCF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NCF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570299" \t "_blank" \o "Pubmed ID:1057029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57029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OGN" \t "_blank" \o "GeneCards link:OGN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OG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2835654" \t "_blank" \o "Pubmed ID:1283565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283565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PIGR" \t "_blank" \o "GeneCards link:PIGR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PIGR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9973374" \t "_blank" \o "Pubmed ID:997337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997337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POLH" \t "_blank" \o "GeneCards link:POLH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POL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367195" \t "_blank" \o "Pubmed ID:22367195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36719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PSMB10" \t "_blank" \o "GeneCards link:PSMB1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PSMB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PSMB9" \t "_blank" \o "GeneCards link:PSMB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PSMB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PSMB9" \t "_blank" \o "GeneCards link:PSMB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PSMB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64778; 10921891; 16703666; 9632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SLPI" \t "_blank" \o "GeneCards link:SLPI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SLPI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0498899" \t "_blank" \o "Pubmed ID:10498899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049889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SOCS1" \t "_blank" \o "GeneCards link:SOCS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SOCS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0644166" \t "_blank" \o "Pubmed ID:2064416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064416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SOCS2" \t "_blank" \o "GeneCards link:SOCS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SOCS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2291912" \t "_blank" \o "Pubmed ID:2229191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229191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AP1" \t "_blank" \o "GeneCards link:TAP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AP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AP1" \t "_blank" \o "GeneCards link:TAP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AP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9632673" \t "_blank" \o "Pubmed ID:963267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963267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AP2" \t "_blank" \o "GeneCards link:TAP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AP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APBP" \t "_blank" \o "GeneCards link:TAPBP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APBP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8694960" \t "_blank" \o "Pubmed ID:1869496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869496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NFSF10" \t "_blank" \o "GeneCards link:TNFSF10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NFSF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atio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21858676" \t "_blank" \o "Pubmed ID:21858676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2185867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P53" \t "_blank" \o "GeneCards link:TP53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ncbi.nlm.nih.gov/pubmed/?term=19003964" \t "_blank" \o "Pubmed ID:19003964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1900396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51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TRIM22" \t "_blank" \o "GeneCards link:TRIM22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TRIM2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83060; 23670564; 23729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51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HYPERLINK "http://www.genecards.org/index.php?path=/Search/Symbol/VCAM1" \t "_blank" \o "GeneCards link:VCAM1"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VCAM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03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516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65939; 22182512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052F7F"/>
    <w:rsid w:val="00052F7F"/>
    <w:rsid w:val="0024526D"/>
    <w:rsid w:val="0054067A"/>
    <w:rsid w:val="005770D3"/>
    <w:rsid w:val="0066777F"/>
    <w:rsid w:val="00BE2E28"/>
    <w:rsid w:val="00D672F1"/>
    <w:rsid w:val="00E17915"/>
    <w:rsid w:val="00EC7F08"/>
    <w:rsid w:val="00FF03B2"/>
    <w:rsid w:val="1B535CEC"/>
    <w:rsid w:val="1B751B6C"/>
    <w:rsid w:val="25BC39F6"/>
    <w:rsid w:val="7FBE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201</Words>
  <Characters>12552</Characters>
  <Lines>104</Lines>
  <Paragraphs>29</Paragraphs>
  <TotalTime>28</TotalTime>
  <ScaleCrop>false</ScaleCrop>
  <LinksUpToDate>false</LinksUpToDate>
  <CharactersWithSpaces>1472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2:42:00Z</dcterms:created>
  <dc:creator>869817650@qq.com</dc:creator>
  <cp:lastModifiedBy>张乐蒙</cp:lastModifiedBy>
  <dcterms:modified xsi:type="dcterms:W3CDTF">2024-01-01T08:18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C54B64851F444C7A14EA6809AFD5D3C_12</vt:lpwstr>
  </property>
</Properties>
</file>